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CA7" w:rsidRPr="00DD3CA7" w:rsidRDefault="002B304B" w:rsidP="00DD3CA7">
      <w:pPr>
        <w:spacing w:after="0" w:line="24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  <w:r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Additional file </w:t>
      </w:r>
      <w:r w:rsidR="001A138D">
        <w:rPr>
          <w:rFonts w:ascii="Arial" w:eastAsia="SimSun" w:hAnsi="Arial" w:cs="Arial"/>
          <w:kern w:val="2"/>
          <w:sz w:val="24"/>
          <w:szCs w:val="24"/>
          <w:lang w:val="en-US" w:eastAsia="zh-CN"/>
        </w:rPr>
        <w:t>8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. Late upregulated genes. Genes were ranked based on the ratio of expression at 120 </w:t>
      </w:r>
      <w:r w:rsidR="00F738D2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hours post inoculation (HPI) 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compared with 1.5 HPI. </w:t>
      </w:r>
      <w:r w:rsidR="00F738D2">
        <w:rPr>
          <w:rFonts w:ascii="Arial" w:eastAsia="SimSun" w:hAnsi="Arial" w:cs="Arial"/>
          <w:kern w:val="2"/>
          <w:sz w:val="24"/>
          <w:szCs w:val="24"/>
          <w:lang w:val="en-US" w:eastAsia="zh-CN"/>
        </w:rPr>
        <w:t>RPKM, reads per k</w:t>
      </w:r>
      <w:bookmarkStart w:id="0" w:name="_GoBack"/>
      <w:bookmarkEnd w:id="0"/>
      <w:r w:rsidR="00F738D2">
        <w:rPr>
          <w:rFonts w:ascii="Arial" w:eastAsia="SimSun" w:hAnsi="Arial" w:cs="Arial"/>
          <w:kern w:val="2"/>
          <w:sz w:val="24"/>
          <w:szCs w:val="24"/>
          <w:lang w:val="en-US" w:eastAsia="zh-CN"/>
        </w:rPr>
        <w:t>ilobase per million.</w:t>
      </w:r>
    </w:p>
    <w:p w:rsidR="00DD3CA7" w:rsidRPr="00DD3CA7" w:rsidRDefault="00DD3CA7" w:rsidP="00DD3CA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</w:pPr>
    </w:p>
    <w:tbl>
      <w:tblPr>
        <w:tblStyle w:val="GridTable5Dark-Accent31"/>
        <w:tblW w:w="9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5171"/>
        <w:gridCol w:w="1907"/>
        <w:gridCol w:w="1210"/>
      </w:tblGrid>
      <w:tr w:rsidR="00DA5D1D" w:rsidRPr="00DD3CA7" w:rsidTr="00BE7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DA5D1D" w:rsidRPr="00F738D2" w:rsidRDefault="00DA5D1D" w:rsidP="00DD3CA7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Gene ID</w:t>
            </w:r>
          </w:p>
        </w:tc>
        <w:tc>
          <w:tcPr>
            <w:tcW w:w="5171" w:type="dxa"/>
            <w:noWrap/>
            <w:hideMark/>
          </w:tcPr>
          <w:p w:rsidR="00DA5D1D" w:rsidRPr="00F738D2" w:rsidRDefault="00DA5D1D" w:rsidP="00DD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Gene Annotation</w:t>
            </w:r>
          </w:p>
        </w:tc>
        <w:tc>
          <w:tcPr>
            <w:tcW w:w="1907" w:type="dxa"/>
            <w:noWrap/>
            <w:hideMark/>
          </w:tcPr>
          <w:p w:rsidR="00DA5D1D" w:rsidRPr="00F738D2" w:rsidRDefault="00DA5D1D" w:rsidP="00DD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20HPI RPKM/1.5 HPI RPKM</w:t>
            </w:r>
          </w:p>
        </w:tc>
        <w:tc>
          <w:tcPr>
            <w:tcW w:w="1210" w:type="dxa"/>
          </w:tcPr>
          <w:p w:rsidR="00DA5D1D" w:rsidRPr="00F738D2" w:rsidRDefault="00DA5D1D" w:rsidP="00DD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1A63E2" w:rsidRPr="00F738D2">
              <w:rPr>
                <w:rFonts w:ascii="Arial" w:eastAsia="Times New Roman" w:hAnsi="Arial" w:cs="Arial"/>
                <w:color w:val="000000"/>
              </w:rPr>
              <w:t>-</w:t>
            </w:r>
            <w:r w:rsidRPr="00F738D2">
              <w:rPr>
                <w:rFonts w:ascii="Arial" w:eastAsia="Times New Roman" w:hAnsi="Arial" w:cs="Arial"/>
                <w:color w:val="000000"/>
              </w:rPr>
              <w:t>value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613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BC transporter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19.9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6.92E-05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613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acyl-CoA 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93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7.11E-06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06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glycosyl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75.6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4.34E-08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382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lkanesulfonate monooxygen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1.2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4.06E-15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07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GDP-mannose dehydrogen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1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7.92E-40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960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YqcI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YcgG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39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8.72E-07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340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biopolymer transporter 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ExbD</w:t>
            </w:r>
            <w:proofErr w:type="spellEnd"/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34.3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6.02E-05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660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monooxygenase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33.2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77E-11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725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energy transducer 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TonB</w:t>
            </w:r>
            <w:proofErr w:type="spellEnd"/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28.3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71E-08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724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biopolymer transporter 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ExbB</w:t>
            </w:r>
            <w:proofErr w:type="spellEnd"/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28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5.43E-07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790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transporter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26.9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3.73E-10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610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cyl-CoA dehydrogen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24.8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23E-07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558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24.2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93E-12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791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liphatic sulfonates transport ATP-binding subunit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23.7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5.36E-06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05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lginate biosynthesis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22.7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51E-06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05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lginate regulatory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20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6.29E-08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925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sulfonate ABC transporter ATP-binding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9.9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8.75E-03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01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mannose-1-phosphate 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guanylyltransferase</w:t>
            </w:r>
            <w:proofErr w:type="spellEnd"/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9.3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91E-22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821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calcium-binding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9.2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34E-16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831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lipo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8.74E-18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610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cyl-CoA dehydrogen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37E-03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612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ABC transporter permease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7.26E-03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661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N5,N10-methylene 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tetrahydromethanopterin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 reductase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3.86E-07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595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F738D2">
              <w:rPr>
                <w:rFonts w:ascii="Arial" w:eastAsia="Times New Roman" w:hAnsi="Arial" w:cs="Arial"/>
                <w:color w:val="000000"/>
                <w:lang w:val="pt-BR"/>
              </w:rPr>
              <w:t>polar amino acid ABC transporter perme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3.90E-02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06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hemolysin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 D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5.3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5.79E-11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04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lginate O-acetyltransfer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94E-09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662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methionine ABC transporter substrate-binding protein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5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95E-03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lastRenderedPageBreak/>
              <w:t>IYO_02662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ABC transporter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5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6.50E-07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792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BC transporter substrate-binding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4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03E-09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530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BC transporter perme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3.01E-03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667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sulfonate ABC transporter ATP-binding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2.7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93E-04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03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poly(beta-D-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mannuronate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>) O-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acetylase</w:t>
            </w:r>
            <w:proofErr w:type="spellEnd"/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2.3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14E-09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101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catal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2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4.25E-14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609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5,10-methylene 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tetrahydromethanopterin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 reduct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57E-07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478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sugar ABC transporter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52E-06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661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acyl-CoA dehydrogenase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1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56E-05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02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lginate O-acetyltransfer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1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43E-07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244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hypothetical protein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66E-02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056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peptidase M4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0.4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3.46E-09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131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NAD(P)H-dependent FMN reduct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9.59E-06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409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porin</w:t>
            </w:r>
            <w:proofErr w:type="spellEnd"/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0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15E-08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329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9.64E-02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038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lipo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85E-02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798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9.8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90E-07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04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poly(beta-D-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mannuronate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>) C5 epimer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9.6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11E-09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03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poly(beta-D-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mannuronate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) 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lyase</w:t>
            </w:r>
            <w:proofErr w:type="spellEnd"/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9.6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4.76E-11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478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sugar ABC transporter substrate-binding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68E-06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614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monooxygenase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9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75E-06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724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biopolymer transporter 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ExbD</w:t>
            </w:r>
            <w:proofErr w:type="spellEnd"/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9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69E-05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130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lysine transporter 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LysE</w:t>
            </w:r>
            <w:proofErr w:type="spellEnd"/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8.7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8.38E-05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179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taurine transporter ATP-binding subunit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8.7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6.15E-02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677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lpha/beta hydrol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8.6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81E-07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409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BC transporter substrate-binding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8.5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6.24E-08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798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BC transporter perme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8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6.65E-12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663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BC transporter perme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58E-02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146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prophage PssSM-01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51E-03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184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hemolysin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 D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28E-03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305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ldol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7.4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26E-04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668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taurine dioxygen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9.94E-08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lastRenderedPageBreak/>
              <w:t>IYO_01446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hypothetical protein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11E-09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471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lipo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7.90E-09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751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lipo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75E-01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182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4.01E-02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791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lkanesulfonate transporter permease subunit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33E-04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611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branched-chain amino acid ABC transporter ATP-binding protein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4.90E-03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929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LTXXQ domain-containing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85E-15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693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86E-08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611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ABC transporter permease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8.18E-05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923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sulfurtransferase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96E-04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305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nitrate ABC transporter substrate-binding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6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86E-02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062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46E-05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122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Fis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 family transcriptional regulator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2.93E-06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966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coenzyme F390 </w:t>
            </w: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 (plasmid)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210" w:type="dxa"/>
            <w:vAlign w:val="bottom"/>
          </w:tcPr>
          <w:p w:rsidR="00BE774B" w:rsidRPr="00F738D2" w:rsidRDefault="00E669BA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54E-01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796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sulfate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 ABC transporter ATP-binding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7.96E-04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587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7.26E-14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612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ABC transporter permease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7.52E-02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146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prophage PssSM-01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02E-04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1137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class V aminotransfer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4.08E-06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925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ABC transporter perme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92E-01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181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 xml:space="preserve">ribonucleotide reductase 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16E-14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449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9.88E-03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180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transpos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3.42E-06</w:t>
            </w:r>
          </w:p>
        </w:tc>
      </w:tr>
      <w:tr w:rsidR="00BE774B" w:rsidRPr="00DD3CA7" w:rsidTr="00BE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28000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38D2">
              <w:rPr>
                <w:rFonts w:ascii="Arial" w:eastAsia="Times New Roman" w:hAnsi="Arial" w:cs="Arial"/>
                <w:color w:val="000000"/>
              </w:rPr>
              <w:t>diguanylate</w:t>
            </w:r>
            <w:proofErr w:type="spellEnd"/>
            <w:r w:rsidRPr="00F738D2">
              <w:rPr>
                <w:rFonts w:ascii="Arial" w:eastAsia="Times New Roman" w:hAnsi="Arial" w:cs="Arial"/>
                <w:color w:val="000000"/>
              </w:rPr>
              <w:t xml:space="preserve"> cycl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3.01E-06</w:t>
            </w:r>
          </w:p>
        </w:tc>
      </w:tr>
      <w:tr w:rsidR="00BE774B" w:rsidRPr="00DD3CA7" w:rsidTr="00BE7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BE774B" w:rsidRPr="00F738D2" w:rsidRDefault="00BE774B" w:rsidP="00BE774B">
            <w:pPr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IYO_009615</w:t>
            </w:r>
          </w:p>
        </w:tc>
        <w:tc>
          <w:tcPr>
            <w:tcW w:w="5171" w:type="dxa"/>
            <w:noWrap/>
            <w:hideMark/>
          </w:tcPr>
          <w:p w:rsidR="00BE774B" w:rsidRPr="00F738D2" w:rsidRDefault="00BE774B" w:rsidP="00BE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serine dehydratase</w:t>
            </w:r>
          </w:p>
        </w:tc>
        <w:tc>
          <w:tcPr>
            <w:tcW w:w="1907" w:type="dxa"/>
            <w:noWrap/>
            <w:hideMark/>
          </w:tcPr>
          <w:p w:rsidR="00BE774B" w:rsidRPr="00F738D2" w:rsidRDefault="00BE774B" w:rsidP="00BE7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738D2">
              <w:rPr>
                <w:rFonts w:ascii="Arial" w:eastAsia="Times New Roman" w:hAnsi="Arial" w:cs="Arial"/>
                <w:color w:val="000000"/>
              </w:rPr>
              <w:t>5.0</w:t>
            </w:r>
          </w:p>
        </w:tc>
        <w:tc>
          <w:tcPr>
            <w:tcW w:w="1210" w:type="dxa"/>
            <w:vAlign w:val="bottom"/>
          </w:tcPr>
          <w:p w:rsidR="00BE774B" w:rsidRPr="00F738D2" w:rsidRDefault="00BE774B" w:rsidP="00F73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738D2">
              <w:rPr>
                <w:rFonts w:ascii="Arial" w:hAnsi="Arial" w:cs="Arial"/>
                <w:color w:val="000000"/>
              </w:rPr>
              <w:t>1.85E-07</w:t>
            </w:r>
          </w:p>
        </w:tc>
      </w:tr>
    </w:tbl>
    <w:p w:rsidR="00DD3CA7" w:rsidRPr="00DD3CA7" w:rsidRDefault="00DD3CA7" w:rsidP="00DD3CA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</w:pPr>
    </w:p>
    <w:sectPr w:rsidR="00DD3CA7" w:rsidRPr="00DD3CA7" w:rsidSect="000B4041">
      <w:pgSz w:w="16839" w:h="11907" w:orient="landscape" w:code="9"/>
      <w:pgMar w:top="1134" w:right="1701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41890"/>
    <w:multiLevelType w:val="hybridMultilevel"/>
    <w:tmpl w:val="3BB603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F1FD3"/>
    <w:multiLevelType w:val="multilevel"/>
    <w:tmpl w:val="3DE87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282126"/>
    <w:multiLevelType w:val="hybridMultilevel"/>
    <w:tmpl w:val="34586DAC"/>
    <w:lvl w:ilvl="0" w:tplc="5E4ABF4A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  <w:i w:val="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E2EB3"/>
    <w:multiLevelType w:val="hybridMultilevel"/>
    <w:tmpl w:val="6EA0679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F3BF7"/>
    <w:multiLevelType w:val="multilevel"/>
    <w:tmpl w:val="84A40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5128DB"/>
    <w:multiLevelType w:val="hybridMultilevel"/>
    <w:tmpl w:val="9982A8FC"/>
    <w:lvl w:ilvl="0" w:tplc="E4F2C358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A7"/>
    <w:rsid w:val="00090AB0"/>
    <w:rsid w:val="000B4041"/>
    <w:rsid w:val="001676C3"/>
    <w:rsid w:val="001A138D"/>
    <w:rsid w:val="001A63E2"/>
    <w:rsid w:val="002B304B"/>
    <w:rsid w:val="00401156"/>
    <w:rsid w:val="00546502"/>
    <w:rsid w:val="005D7341"/>
    <w:rsid w:val="005E141F"/>
    <w:rsid w:val="00720BD4"/>
    <w:rsid w:val="007862C4"/>
    <w:rsid w:val="009B3E2B"/>
    <w:rsid w:val="009D3FA6"/>
    <w:rsid w:val="00AB5D0E"/>
    <w:rsid w:val="00B07DC5"/>
    <w:rsid w:val="00B87291"/>
    <w:rsid w:val="00BE774B"/>
    <w:rsid w:val="00DA2B0E"/>
    <w:rsid w:val="00DA5D1D"/>
    <w:rsid w:val="00DD3CA7"/>
    <w:rsid w:val="00DF2935"/>
    <w:rsid w:val="00E669BA"/>
    <w:rsid w:val="00E93CFF"/>
    <w:rsid w:val="00F738D2"/>
    <w:rsid w:val="00FB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A95AA-8D7A-4F07-A3BD-5EB3FD2D3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3CA7"/>
    <w:pPr>
      <w:keepNext/>
      <w:keepLines/>
      <w:spacing w:before="240" w:after="0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CA7"/>
    <w:pPr>
      <w:keepNext/>
      <w:keepLines/>
      <w:spacing w:before="40" w:after="0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qFormat/>
    <w:rsid w:val="00DD3CA7"/>
    <w:pPr>
      <w:keepNext/>
      <w:keepLines/>
      <w:widowControl w:val="0"/>
      <w:spacing w:before="240" w:after="0" w:line="360" w:lineRule="auto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D3CA7"/>
    <w:pPr>
      <w:keepNext/>
      <w:keepLines/>
      <w:spacing w:before="40" w:after="0" w:line="240" w:lineRule="auto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D3CA7"/>
  </w:style>
  <w:style w:type="character" w:customStyle="1" w:styleId="Heading1Char">
    <w:name w:val="Heading 1 Char"/>
    <w:basedOn w:val="DefaultParagraphFont"/>
    <w:link w:val="Heading1"/>
    <w:rsid w:val="00DD3CA7"/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D3CA7"/>
    <w:rPr>
      <w:rFonts w:ascii="Cambria" w:eastAsia="SimSun" w:hAnsi="Cambria" w:cs="Times New Roman"/>
      <w:color w:val="000000"/>
      <w:sz w:val="26"/>
      <w:szCs w:val="26"/>
      <w:u w:val="single"/>
      <w:lang w:val="en-US" w:eastAsia="en-US"/>
    </w:rPr>
  </w:style>
  <w:style w:type="paragraph" w:customStyle="1" w:styleId="Title1">
    <w:name w:val="Title1"/>
    <w:basedOn w:val="Normal"/>
    <w:uiPriority w:val="99"/>
    <w:rsid w:val="00DD3CA7"/>
    <w:pPr>
      <w:suppressAutoHyphens/>
      <w:spacing w:after="0" w:line="240" w:lineRule="auto"/>
      <w:jc w:val="center"/>
    </w:pPr>
    <w:rPr>
      <w:rFonts w:ascii="Times New Roman" w:eastAsia="SimSun" w:hAnsi="Times New Roman" w:cs="Times New Roman"/>
      <w:b/>
      <w:bCs/>
      <w:sz w:val="28"/>
      <w:szCs w:val="28"/>
      <w:lang w:val="pl-PL" w:eastAsia="ar-SA"/>
    </w:rPr>
  </w:style>
  <w:style w:type="paragraph" w:customStyle="1" w:styleId="Afiliation">
    <w:name w:val="Afiliation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i/>
      <w:iCs/>
      <w:sz w:val="20"/>
      <w:szCs w:val="20"/>
      <w:lang w:val="pl-PL" w:eastAsia="ar-SA"/>
    </w:rPr>
  </w:style>
  <w:style w:type="paragraph" w:customStyle="1" w:styleId="maintext">
    <w:name w:val="main  text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pl-PL" w:eastAsia="ar-SA"/>
    </w:rPr>
  </w:style>
  <w:style w:type="paragraph" w:styleId="Header">
    <w:name w:val="header"/>
    <w:basedOn w:val="Normal"/>
    <w:link w:val="HeaderChar"/>
    <w:uiPriority w:val="99"/>
    <w:unhideWhenUsed/>
    <w:rsid w:val="00DD3C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D3CA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DD3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CA7"/>
    <w:pPr>
      <w:widowControl w:val="0"/>
      <w:spacing w:after="0" w:line="240" w:lineRule="auto"/>
    </w:pPr>
    <w:rPr>
      <w:rFonts w:ascii="Segoe UI" w:eastAsia="SimSun" w:hAnsi="Segoe UI" w:cs="Segoe UI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CA7"/>
    <w:rPr>
      <w:rFonts w:ascii="Segoe UI" w:eastAsia="SimSun" w:hAnsi="Segoe UI" w:cs="Segoe UI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D3CA7"/>
    <w:pPr>
      <w:widowControl w:val="0"/>
      <w:spacing w:after="0" w:line="360" w:lineRule="auto"/>
      <w:jc w:val="center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D3CA7"/>
    <w:pPr>
      <w:widowControl w:val="0"/>
      <w:spacing w:after="0" w:line="240" w:lineRule="auto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styleId="Hyperlink">
    <w:name w:val="Hyperlink"/>
    <w:basedOn w:val="DefaultParagraphFont"/>
    <w:uiPriority w:val="99"/>
    <w:rsid w:val="00DD3CA7"/>
    <w:rPr>
      <w:rFonts w:ascii="Arial" w:hAnsi="Arial"/>
      <w:color w:val="0000FF"/>
      <w:sz w:val="20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D3CA7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DD3CA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3CA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D3CA7"/>
    <w:pPr>
      <w:spacing w:after="0" w:line="240" w:lineRule="auto"/>
    </w:pPr>
    <w:rPr>
      <w:rFonts w:ascii="Times New Roman" w:eastAsia="Calibri" w:hAnsi="Times New Roman"/>
      <w:lang w:val="en-AU" w:eastAsia="en-A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D3CA7"/>
    <w:rPr>
      <w:rFonts w:ascii="Times New Roman" w:eastAsia="Calibri" w:hAnsi="Times New Roman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DD3CA7"/>
  </w:style>
  <w:style w:type="character" w:styleId="PlaceholderText">
    <w:name w:val="Placeholder Text"/>
    <w:basedOn w:val="DefaultParagraphFont"/>
    <w:uiPriority w:val="99"/>
    <w:semiHidden/>
    <w:rsid w:val="00DD3CA7"/>
    <w:rPr>
      <w:color w:val="80808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D3CA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D3C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CA7"/>
    <w:pPr>
      <w:widowControl w:val="0"/>
      <w:spacing w:after="0"/>
    </w:pPr>
    <w:rPr>
      <w:rFonts w:ascii="Calibri" w:eastAsia="SimSun" w:hAnsi="Calibri" w:cs="Calibri"/>
      <w:b/>
      <w:bCs/>
      <w:kern w:val="2"/>
      <w:lang w:val="en-US" w:eastAsia="zh-CN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D3CA7"/>
    <w:rPr>
      <w:rFonts w:ascii="Calibri" w:eastAsia="SimSun" w:hAnsi="Calibri" w:cs="Calibri"/>
      <w:b/>
      <w:bCs/>
      <w:kern w:val="2"/>
      <w:sz w:val="20"/>
      <w:szCs w:val="20"/>
      <w:lang w:val="en-US" w:eastAsia="zh-CN"/>
    </w:rPr>
  </w:style>
  <w:style w:type="character" w:styleId="Emphasis">
    <w:name w:val="Emphasis"/>
    <w:basedOn w:val="DefaultParagraphFont"/>
    <w:uiPriority w:val="20"/>
    <w:qFormat/>
    <w:rsid w:val="00DD3CA7"/>
    <w:rPr>
      <w:b/>
      <w:bCs/>
      <w:i w:val="0"/>
      <w:iCs w:val="0"/>
    </w:rPr>
  </w:style>
  <w:style w:type="character" w:customStyle="1" w:styleId="st1">
    <w:name w:val="st1"/>
    <w:basedOn w:val="DefaultParagraphFont"/>
    <w:rsid w:val="00DD3CA7"/>
  </w:style>
  <w:style w:type="character" w:customStyle="1" w:styleId="tgc">
    <w:name w:val="_tgc"/>
    <w:basedOn w:val="DefaultParagraphFont"/>
    <w:rsid w:val="00DD3CA7"/>
  </w:style>
  <w:style w:type="table" w:customStyle="1" w:styleId="GridTable4-Accent31">
    <w:name w:val="Grid Table 4 - Accent 31"/>
    <w:basedOn w:val="TableNormal"/>
    <w:next w:val="GridTable4-Accent3"/>
    <w:uiPriority w:val="49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Revision">
    <w:name w:val="Revision"/>
    <w:hidden/>
    <w:uiPriority w:val="99"/>
    <w:semiHidden/>
    <w:rsid w:val="00DD3CA7"/>
    <w:pPr>
      <w:spacing w:after="0" w:line="240" w:lineRule="auto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character" w:customStyle="1" w:styleId="js-separator">
    <w:name w:val="js-separator"/>
    <w:basedOn w:val="DefaultParagraphFont"/>
    <w:rsid w:val="00DD3CA7"/>
  </w:style>
  <w:style w:type="character" w:styleId="HTMLCite">
    <w:name w:val="HTML Cite"/>
    <w:basedOn w:val="DefaultParagraphFont"/>
    <w:uiPriority w:val="99"/>
    <w:semiHidden/>
    <w:unhideWhenUsed/>
    <w:rsid w:val="00DD3CA7"/>
    <w:rPr>
      <w:i/>
      <w:iCs/>
    </w:rPr>
  </w:style>
  <w:style w:type="character" w:customStyle="1" w:styleId="underline">
    <w:name w:val="underline"/>
    <w:basedOn w:val="DefaultParagraphFont"/>
    <w:rsid w:val="00DD3CA7"/>
  </w:style>
  <w:style w:type="character" w:customStyle="1" w:styleId="plainlinks">
    <w:name w:val="plainlinks"/>
    <w:basedOn w:val="DefaultParagraphFont"/>
    <w:rsid w:val="00DD3CA7"/>
  </w:style>
  <w:style w:type="character" w:customStyle="1" w:styleId="Heading1Char1">
    <w:name w:val="Heading 1 Char1"/>
    <w:basedOn w:val="DefaultParagraphFont"/>
    <w:uiPriority w:val="9"/>
    <w:rsid w:val="00DD3C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DD3C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D3CA7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D3CA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3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4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empleton</dc:creator>
  <cp:keywords/>
  <dc:description/>
  <cp:lastModifiedBy>Matt Templeton</cp:lastModifiedBy>
  <cp:revision>3</cp:revision>
  <dcterms:created xsi:type="dcterms:W3CDTF">2018-08-08T03:45:00Z</dcterms:created>
  <dcterms:modified xsi:type="dcterms:W3CDTF">2018-08-09T00:28:00Z</dcterms:modified>
</cp:coreProperties>
</file>